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206"/>
        <w:gridCol w:w="309"/>
        <w:gridCol w:w="772"/>
        <w:gridCol w:w="628"/>
        <w:gridCol w:w="727"/>
        <w:gridCol w:w="628"/>
        <w:gridCol w:w="626"/>
        <w:gridCol w:w="626"/>
        <w:gridCol w:w="626"/>
        <w:gridCol w:w="812"/>
        <w:gridCol w:w="692"/>
        <w:gridCol w:w="953"/>
      </w:tblGrid>
      <w:tr w:rsidR="00000000" w14:paraId="7683B960" w14:textId="77777777">
        <w:trPr>
          <w:tblHeader/>
        </w:trPr>
        <w:tc>
          <w:tcPr>
            <w:tcW w:w="0" w:type="auto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12CB8" w14:textId="77777777" w:rsidR="00000000" w:rsidRDefault="0028672C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4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8D5ABE" w14:textId="77777777" w:rsidR="00000000" w:rsidRDefault="0028672C">
            <w:pPr>
              <w:spacing w:after="270"/>
              <w:jc w:val="center"/>
              <w:divId w:val="1113864625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F2B4C" w14:textId="77777777" w:rsidR="00000000" w:rsidRDefault="0028672C">
            <w:pPr>
              <w:spacing w:after="270"/>
              <w:jc w:val="center"/>
              <w:divId w:val="1138644301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raw p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D019E" w14:textId="77777777" w:rsidR="00000000" w:rsidRDefault="0028672C">
            <w:pPr>
              <w:spacing w:after="270"/>
              <w:jc w:val="center"/>
              <w:divId w:val="355814962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usted p</w:t>
            </w:r>
          </w:p>
        </w:tc>
      </w:tr>
      <w:tr w:rsidR="00000000" w14:paraId="7651EB9E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B93CF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24763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97CFA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C5EC2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In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C0D72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CA782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rec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2D895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rec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B8201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72AD8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rec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36914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rec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2D81D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9C50D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rect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95F83" w14:textId="77777777" w:rsidR="00000000" w:rsidRDefault="0028672C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rect_adj </w:t>
            </w:r>
          </w:p>
        </w:tc>
      </w:tr>
      <w:tr w:rsidR="00000000" w14:paraId="6C9130D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91418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4B4C3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760B9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688C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70.35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9FF88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CB19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+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5B5A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9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61F7F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32E45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e-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2CC75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A719B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51DA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E668F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0e-01 </w:t>
            </w:r>
          </w:p>
        </w:tc>
      </w:tr>
      <w:tr w:rsidR="00000000" w14:paraId="1C1934B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BD7D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31E73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42474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7479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4.81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2305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5.1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5545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4e+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18C89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5.5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9321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6e-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2AF4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5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A6532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0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9106B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7e-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7D03B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C4ED5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e-01 </w:t>
            </w:r>
          </w:p>
        </w:tc>
      </w:tr>
      <w:tr w:rsidR="00000000" w14:paraId="63B2AEB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7592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2C68A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77286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16914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48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8FB68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1A82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9.3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C1B0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502D4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A567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9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39F5F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5C35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8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3096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9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C0AA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e-01 </w:t>
            </w:r>
          </w:p>
        </w:tc>
      </w:tr>
      <w:tr w:rsidR="00000000" w14:paraId="4A81293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6A0B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F6ED5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BB4A0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D3065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272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67D7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3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811E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9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486E4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1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7B1D8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7e-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E7D3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4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6875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8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2DEB5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6B83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7115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e-01 </w:t>
            </w:r>
          </w:p>
        </w:tc>
      </w:tr>
      <w:tr w:rsidR="00000000" w14:paraId="2426BA6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82C6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D49EF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A24BA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FB14F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23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2175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8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53C64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2e+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AAA7C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5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B2EF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8e-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4898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BC4F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2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F62C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7e-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CAD6D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6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61F9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e-01 </w:t>
            </w:r>
          </w:p>
        </w:tc>
      </w:tr>
      <w:tr w:rsidR="00000000" w14:paraId="6CF7123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9AD0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FB471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A373A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5A6A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9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734CD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17808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6C9C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7053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4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11FB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0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9D96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4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5901F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6B0FA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05E1A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e-01 </w:t>
            </w:r>
          </w:p>
        </w:tc>
      </w:tr>
      <w:tr w:rsidR="00000000" w14:paraId="5C71BBB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3A5AB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78689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10172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15DCA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55.90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7CD0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0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13352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6e+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AD052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9.5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6934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C310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8e-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1CE05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96A6A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41AC2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0e-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34B7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05 </w:t>
            </w:r>
          </w:p>
        </w:tc>
      </w:tr>
      <w:tr w:rsidR="00000000" w14:paraId="05DB79D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A2B0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16815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2E4D7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1E59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0.70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0E73B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69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3B08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6e+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7182F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8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79C5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1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48FB8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5e-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A3379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59A8C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6D4C9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DFA6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9e-01 </w:t>
            </w:r>
          </w:p>
        </w:tc>
      </w:tr>
      <w:tr w:rsidR="00000000" w14:paraId="027826F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EDB3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CB535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07F22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9FCC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9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2B4A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884F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.0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2CB74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41069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4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65BD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9e-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F37A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7D47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6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FCE27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4629E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e-01 </w:t>
            </w:r>
          </w:p>
        </w:tc>
      </w:tr>
      <w:tr w:rsidR="00000000" w14:paraId="574385B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A690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(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B1E76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C7034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964D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51.96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E5FF4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98.9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3D10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3e+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60A8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0.5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DA2FF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2E9F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5FCE5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6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3D38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6e-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5CE82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0387A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e-01 </w:t>
            </w:r>
          </w:p>
        </w:tc>
      </w:tr>
      <w:tr w:rsidR="00000000" w14:paraId="2A541AE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CF4A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26F39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1E5A0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3182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60.70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2284C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7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0B1D2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5e+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2805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6.6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21BD0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1D9B8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A5BE9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3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4BB0F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4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8F7E2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A4CE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e-02 </w:t>
            </w:r>
          </w:p>
        </w:tc>
      </w:tr>
      <w:tr w:rsidR="00000000" w14:paraId="0F0CA3C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998A3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(Hz/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19B4D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FBD01" w14:textId="77777777" w:rsidR="00000000" w:rsidRDefault="0028672C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295A5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9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3C352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8D55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C449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F4BBD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95C1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5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DB9D1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6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E3EE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4e-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FCB56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1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8442F" w14:textId="77777777" w:rsidR="00000000" w:rsidRDefault="0028672C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e-05 </w:t>
            </w:r>
          </w:p>
        </w:tc>
      </w:tr>
    </w:tbl>
    <w:p w14:paraId="72F3FEED" w14:textId="77777777" w:rsidR="0028672C" w:rsidRDefault="0028672C">
      <w:pPr>
        <w:rPr>
          <w:rFonts w:eastAsia="Times New Roman"/>
        </w:rPr>
      </w:pPr>
    </w:p>
    <w:sectPr w:rsidR="002867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D85EA2" w14:textId="77777777" w:rsidR="0028672C" w:rsidRDefault="0028672C" w:rsidP="00C1063C">
      <w:r>
        <w:separator/>
      </w:r>
    </w:p>
  </w:endnote>
  <w:endnote w:type="continuationSeparator" w:id="0">
    <w:p w14:paraId="6C9E14A8" w14:textId="77777777" w:rsidR="0028672C" w:rsidRDefault="0028672C" w:rsidP="00C10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A9CC7D" w14:textId="77777777" w:rsidR="00C1063C" w:rsidRDefault="00C106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2672E" w14:textId="77777777" w:rsidR="00C1063C" w:rsidRDefault="00C106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2D8AA" w14:textId="77777777" w:rsidR="00C1063C" w:rsidRDefault="00C106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E94611" w14:textId="77777777" w:rsidR="0028672C" w:rsidRDefault="0028672C" w:rsidP="00C1063C">
      <w:r>
        <w:separator/>
      </w:r>
    </w:p>
  </w:footnote>
  <w:footnote w:type="continuationSeparator" w:id="0">
    <w:p w14:paraId="6C7145AF" w14:textId="77777777" w:rsidR="0028672C" w:rsidRDefault="0028672C" w:rsidP="00C106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F6D95" w14:textId="77777777" w:rsidR="00C1063C" w:rsidRDefault="00C106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FD7273" w14:textId="77777777" w:rsidR="00C1063C" w:rsidRDefault="00C106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468F6" w14:textId="77777777" w:rsidR="00C1063C" w:rsidRDefault="00C106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63C"/>
    <w:rsid w:val="0028672C"/>
    <w:rsid w:val="00C1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57715B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C106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063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106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63C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81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111386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113864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8:00Z</dcterms:created>
  <dcterms:modified xsi:type="dcterms:W3CDTF">2020-01-28T13:08:00Z</dcterms:modified>
</cp:coreProperties>
</file>